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58032" w14:textId="590E29AA" w:rsidR="003D1C11" w:rsidRPr="00363667" w:rsidRDefault="00632860" w:rsidP="003D1C1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4</w:t>
      </w:r>
      <w:r w:rsidR="003D1C11" w:rsidRPr="00363667">
        <w:rPr>
          <w:rFonts w:ascii="Times New Roman" w:hAnsi="Times New Roman" w:cs="Times New Roman"/>
          <w:sz w:val="24"/>
          <w:szCs w:val="24"/>
          <w:lang w:val="en-US"/>
        </w:rPr>
        <w:t xml:space="preserve">. Comparis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3D1C11">
        <w:rPr>
          <w:rFonts w:ascii="Times New Roman" w:hAnsi="Times New Roman" w:cs="Times New Roman"/>
          <w:sz w:val="24"/>
          <w:szCs w:val="24"/>
          <w:lang w:val="en-US"/>
        </w:rPr>
        <w:t xml:space="preserve">all medication used for chronic conditions </w:t>
      </w:r>
      <w:r w:rsidR="003D1C11" w:rsidRPr="00363667">
        <w:rPr>
          <w:rFonts w:ascii="Times New Roman" w:hAnsi="Times New Roman" w:cs="Times New Roman"/>
          <w:sz w:val="24"/>
          <w:szCs w:val="24"/>
          <w:lang w:val="en-US"/>
        </w:rPr>
        <w:t xml:space="preserve">in self-acting group </w:t>
      </w:r>
      <w:r w:rsidR="003D1C11">
        <w:rPr>
          <w:rFonts w:ascii="Times New Roman" w:hAnsi="Times New Roman" w:cs="Times New Roman"/>
          <w:sz w:val="24"/>
          <w:szCs w:val="24"/>
          <w:lang w:val="en-US"/>
        </w:rPr>
        <w:t xml:space="preserve">(n=259) </w:t>
      </w:r>
      <w:r w:rsidR="003D1C11" w:rsidRPr="00363667">
        <w:rPr>
          <w:rFonts w:ascii="Times New Roman" w:hAnsi="Times New Roman" w:cs="Times New Roman"/>
          <w:sz w:val="24"/>
          <w:szCs w:val="24"/>
          <w:lang w:val="en-US"/>
        </w:rPr>
        <w:t>and in combined cooperation and network group</w:t>
      </w:r>
      <w:r w:rsidR="003D1C11">
        <w:rPr>
          <w:rFonts w:ascii="Times New Roman" w:hAnsi="Times New Roman" w:cs="Times New Roman"/>
          <w:sz w:val="24"/>
          <w:szCs w:val="24"/>
          <w:lang w:val="en-US"/>
        </w:rPr>
        <w:t xml:space="preserve"> (n=39)</w:t>
      </w:r>
      <w:r w:rsidR="003D1C11" w:rsidRPr="003636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36"/>
        <w:gridCol w:w="331"/>
        <w:gridCol w:w="3119"/>
        <w:gridCol w:w="1559"/>
        <w:gridCol w:w="1843"/>
        <w:gridCol w:w="987"/>
        <w:gridCol w:w="1330"/>
      </w:tblGrid>
      <w:tr w:rsidR="000F790A" w:rsidRPr="00632860" w14:paraId="40513630" w14:textId="77777777" w:rsidTr="003D1C11">
        <w:trPr>
          <w:trHeight w:val="566"/>
        </w:trPr>
        <w:tc>
          <w:tcPr>
            <w:tcW w:w="368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47606D9" w14:textId="77570B5E" w:rsidR="000F790A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95CC52D" w14:textId="77777777" w:rsidR="00632860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Value for</w:t>
            </w:r>
          </w:p>
          <w:p w14:paraId="0EF15FDE" w14:textId="1704FF74" w:rsidR="000F790A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one agen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9B06434" w14:textId="77777777" w:rsidR="00B6475E" w:rsidRDefault="000F790A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Value for two</w:t>
            </w:r>
          </w:p>
          <w:p w14:paraId="5CF7817E" w14:textId="5F010FCE" w:rsidR="000F790A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or more agents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14:paraId="1E2FA14E" w14:textId="42488B8A" w:rsidR="000F790A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  <w:r w:rsidR="008E18CB" w:rsidRPr="00632860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14:paraId="244C01B5" w14:textId="7504FEEE" w:rsidR="000F790A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Missing</w:t>
            </w:r>
          </w:p>
        </w:tc>
      </w:tr>
      <w:tr w:rsidR="00AB768A" w:rsidRPr="00632860" w14:paraId="15F543E6" w14:textId="77777777" w:rsidTr="000F790A">
        <w:trPr>
          <w:trHeight w:val="265"/>
        </w:trPr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698A8AE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0" w:type="dxa"/>
            <w:gridSpan w:val="2"/>
            <w:tcBorders>
              <w:left w:val="nil"/>
              <w:bottom w:val="nil"/>
              <w:right w:val="nil"/>
            </w:tcBorders>
          </w:tcPr>
          <w:p w14:paraId="7570917E" w14:textId="66953D3B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ACE</w:t>
            </w:r>
            <w:r w:rsidR="008E18CB" w:rsidRPr="0063286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r </w:t>
            </w: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AT2 (±HCT)</w:t>
            </w:r>
            <w:r w:rsidR="008E18CB" w:rsidRPr="00632860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A8A805D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E6B57B6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14:paraId="6710B88E" w14:textId="2F815D56" w:rsidR="00AB768A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.423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14:paraId="07851ED1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790A" w:rsidRPr="00632860" w14:paraId="7A74E8BA" w14:textId="77777777" w:rsidTr="000F790A">
        <w:trPr>
          <w:trHeight w:val="27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3A97E8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4BE298D1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F0D5561" w14:textId="4F33D3A9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9140B4" w14:textId="0F217215" w:rsidR="00AB768A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169 (71.</w:t>
            </w:r>
            <w:r w:rsidR="00750A95">
              <w:rPr>
                <w:rFonts w:ascii="Times New Roman" w:hAnsi="Times New Roman" w:cs="Times New Roman"/>
                <w:lang w:val="en-US"/>
              </w:rPr>
              <w:t>9</w:t>
            </w:r>
            <w:r w:rsidRPr="00632860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6C2AC2" w14:textId="5662AC8E" w:rsidR="00AB768A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8B1277F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F4516DE" w14:textId="4ABF8991" w:rsidR="00AB768A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0F790A" w:rsidRPr="00632860" w14:paraId="46109FB8" w14:textId="77777777" w:rsidTr="000F790A">
        <w:trPr>
          <w:trHeight w:val="241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11273F" w14:textId="77777777" w:rsidR="000F790A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171B8982" w14:textId="77777777" w:rsidR="000F790A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77102E" w14:textId="124BCEC4" w:rsidR="000F790A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B460EA" w14:textId="701AFCD7" w:rsidR="000F790A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0 (6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F6F7A7" w14:textId="2282A585" w:rsidR="000F790A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787AB3D" w14:textId="77777777" w:rsidR="000F790A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AC140BD" w14:textId="310D49EE" w:rsidR="000F790A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0F790A" w:rsidRPr="00632860" w14:paraId="1395A8A3" w14:textId="77777777" w:rsidTr="006C5813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CC3D53" w14:textId="77777777" w:rsidR="000F790A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A7860" w14:textId="2EAF4D66" w:rsidR="000F790A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β-blocker /nitroglycerin / digital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E8E6EC" w14:textId="77777777" w:rsidR="000F790A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EFC2BA" w14:textId="77777777" w:rsidR="000F790A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C0E2EFC" w14:textId="10E67261" w:rsidR="000F790A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72D7C72" w14:textId="77777777" w:rsidR="000F790A" w:rsidRPr="00632860" w:rsidRDefault="000F790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18CB" w:rsidRPr="00632860" w14:paraId="3E470129" w14:textId="77777777" w:rsidTr="000F790A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732D69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30A1F7D4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AD3C08" w14:textId="0169A331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E4EBB4" w14:textId="4452DC1D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92 (3</w:t>
            </w:r>
            <w:r w:rsidR="00750A95">
              <w:rPr>
                <w:rFonts w:ascii="Times New Roman" w:hAnsi="Times New Roman" w:cs="Times New Roman"/>
                <w:lang w:val="en-US"/>
              </w:rPr>
              <w:t>9.1</w:t>
            </w:r>
            <w:r w:rsidRPr="00632860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332858" w14:textId="1F109F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15 (6.4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A9F642E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FD2F2A2" w14:textId="1A804636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8E18CB" w:rsidRPr="00632860" w14:paraId="39338DA6" w14:textId="77777777" w:rsidTr="000F790A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044A0D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5099AB7D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254C14A" w14:textId="4CA64619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87F66A" w14:textId="61EC99BA" w:rsidR="008E18CB" w:rsidRPr="00632860" w:rsidRDefault="00632860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</w:t>
            </w:r>
            <w:r w:rsidR="00C167FF">
              <w:rPr>
                <w:rFonts w:ascii="Times New Roman" w:hAnsi="Times New Roman" w:cs="Times New Roman"/>
                <w:lang w:val="en-US"/>
              </w:rPr>
              <w:t>22.6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054C1A" w14:textId="365B84DF" w:rsidR="008E18CB" w:rsidRPr="00632860" w:rsidRDefault="00632860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C167FF">
              <w:rPr>
                <w:rFonts w:ascii="Times New Roman" w:hAnsi="Times New Roman" w:cs="Times New Roman"/>
                <w:lang w:val="en-US"/>
              </w:rPr>
              <w:t xml:space="preserve"> (25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D454435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5567905" w14:textId="46123832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8E18CB" w:rsidRPr="00632860" w14:paraId="29CED295" w14:textId="77777777" w:rsidTr="008D6CB7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5AD4B4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08723" w14:textId="17800FF3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Calcium-channel blocker / diuretic / other antihyperten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D3575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08D158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0542950" w14:textId="73BEA750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.06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7C19DC9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18CB" w:rsidRPr="00632860" w14:paraId="514FE942" w14:textId="77777777" w:rsidTr="000F790A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61150F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0D71ADA1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D1EB069" w14:textId="000EE133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28B73" w14:textId="59AA116A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73 (3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8CBCC7" w14:textId="0EBD0210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1 (8.9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A32FDD3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1407831" w14:textId="26C19F40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8E18CB" w:rsidRPr="00632860" w14:paraId="23336A2E" w14:textId="77777777" w:rsidTr="000F790A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C8AAE1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F5063D6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12F5EA" w14:textId="55E223EA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0DE82" w14:textId="7AFDEE89" w:rsidR="008E18CB" w:rsidRPr="00632860" w:rsidRDefault="00632860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C167FF">
              <w:rPr>
                <w:rFonts w:ascii="Times New Roman" w:hAnsi="Times New Roman" w:cs="Times New Roman"/>
                <w:lang w:val="en-US"/>
              </w:rPr>
              <w:t xml:space="preserve"> (2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150C87" w14:textId="6DB8A52B" w:rsidR="008E18CB" w:rsidRPr="00632860" w:rsidRDefault="00632860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C167FF">
              <w:rPr>
                <w:rFonts w:ascii="Times New Roman" w:hAnsi="Times New Roman" w:cs="Times New Roman"/>
                <w:lang w:val="en-US"/>
              </w:rPr>
              <w:t xml:space="preserve"> (22.6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78E4EB8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96E9ABE" w14:textId="6D072B3F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8E18CB" w:rsidRPr="00632860" w14:paraId="6FA71C0F" w14:textId="77777777" w:rsidTr="00D01D77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FF3FA8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F4204" w14:textId="3D6186FA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Statin / other antihyperlipi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94674C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4BB243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002A4A9" w14:textId="7DB1E959" w:rsidR="008E18CB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.58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073A5AA" w14:textId="77777777" w:rsidR="008E18CB" w:rsidRPr="00632860" w:rsidRDefault="008E18CB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C11" w:rsidRPr="00632860" w14:paraId="174D0007" w14:textId="77777777" w:rsidTr="000F790A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05E2D1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5BDB562C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85C5B5" w14:textId="5C42F9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FE5D90" w14:textId="1DE87F4C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158 (6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58289D" w14:textId="04235BA2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6 (2.6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41AFDEF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A8C66B5" w14:textId="4228A7E1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3D1C11" w:rsidRPr="00632860" w14:paraId="42559D11" w14:textId="77777777" w:rsidTr="000F790A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6F3EAC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BC40EB8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759890" w14:textId="10694351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6A9F8E" w14:textId="4B0408F4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0 (6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780338" w14:textId="2A7683A2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920661F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AFA6086" w14:textId="2CBD3529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3D1C11" w:rsidRPr="00632860" w14:paraId="40778D43" w14:textId="77777777" w:rsidTr="00740FCE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FE6B81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3C656" w14:textId="0222084B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Pain 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8C9640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CFA41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DC963C2" w14:textId="3C2575A8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&lt;.0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204E2A3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C11" w:rsidRPr="00632860" w14:paraId="3D5EE3B1" w14:textId="77777777" w:rsidTr="000F790A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AABF3E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237771B6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5211D5" w14:textId="6208DB9E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82F37E" w14:textId="78523155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50 (2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C3FDD2" w14:textId="043B8D02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5 (10.6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2ED1AFD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D310A24" w14:textId="3BE701C8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3D1C11" w:rsidRPr="00632860" w14:paraId="657910C0" w14:textId="77777777" w:rsidTr="000F790A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70308F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520393BF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E47F042" w14:textId="08DE23BA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D90711" w14:textId="33B67E34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10 (3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F0F104" w14:textId="569D78A5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7 (22.6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E5AF81F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2EDBD04" w14:textId="283C1E7D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3D1C11" w:rsidRPr="00632860" w14:paraId="28E94B99" w14:textId="77777777" w:rsidTr="006D21D8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CDF685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66302" w14:textId="45995F3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Psychopharmacological a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10FC73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B18E83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1B4FD0D" w14:textId="041F773D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75C9DCF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C11" w:rsidRPr="00632860" w14:paraId="46C501AD" w14:textId="77777777" w:rsidTr="008E18CB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A4B499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2EB10A61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E7F8F0" w14:textId="76AADBFA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45F6E3" w14:textId="70B777C6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32 (1</w:t>
            </w:r>
            <w:r w:rsidR="00750A95">
              <w:rPr>
                <w:rFonts w:ascii="Times New Roman" w:hAnsi="Times New Roman" w:cs="Times New Roman"/>
                <w:lang w:val="en-US"/>
              </w:rPr>
              <w:t>3</w:t>
            </w:r>
            <w:r w:rsidRPr="00632860">
              <w:rPr>
                <w:rFonts w:ascii="Times New Roman" w:hAnsi="Times New Roman" w:cs="Times New Roman"/>
                <w:lang w:val="en-US"/>
              </w:rPr>
              <w:t>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1D4B4A" w14:textId="08950EB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16 (6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FDE3424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A83363F" w14:textId="16C56E5E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3D1C11" w:rsidRPr="00632860" w14:paraId="63876267" w14:textId="77777777" w:rsidTr="003D1C11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5FD373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093FA4B8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9ED453" w14:textId="13C5EDD3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4457CF" w14:textId="0C0F8508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6 (19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E96A02" w14:textId="05E65645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 (25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2947EFB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5D83C1F" w14:textId="2F27C758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3D1C11" w:rsidRPr="00632860" w14:paraId="77D32A42" w14:textId="77777777" w:rsidTr="008D3FA2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03E375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5FFF8" w14:textId="3004CEA8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Pulmonary disease 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69A2F6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9D9759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4C42553" w14:textId="462E2465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3D89B86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C11" w:rsidRPr="00632860" w14:paraId="31C9717F" w14:textId="77777777" w:rsidTr="00EF3B71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41FE29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48C05D62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CB676C" w14:textId="2842D54F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B6684" w14:textId="6FA42D0A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10 (4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A885FC" w14:textId="0860C4C2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12 (5.1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B28D894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909A345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C11" w:rsidRPr="00632860" w14:paraId="2DA6081A" w14:textId="77777777" w:rsidTr="00EF3B71">
        <w:trPr>
          <w:trHeight w:val="2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7BC375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60DD0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CA1C8" w14:textId="26FE11C4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7387E" w14:textId="6EC34B6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3 (9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F1483" w14:textId="540F96E3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6 (19.4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2BE28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5D2D4" w14:textId="77777777" w:rsidR="003D1C11" w:rsidRPr="00632860" w:rsidRDefault="003D1C11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358AE1E" w14:textId="77777777" w:rsidR="008E18CB" w:rsidRPr="00632860" w:rsidRDefault="008E18CB" w:rsidP="00632860">
      <w:pPr>
        <w:spacing w:line="276" w:lineRule="auto"/>
        <w:rPr>
          <w:rFonts w:ascii="Times New Roman" w:hAnsi="Times New Roman" w:cs="Times New Roman"/>
          <w:lang w:val="en-US"/>
        </w:rPr>
      </w:pPr>
      <w:r w:rsidRPr="00632860">
        <w:rPr>
          <w:rFonts w:ascii="Times New Roman" w:hAnsi="Times New Roman" w:cs="Times New Roman"/>
          <w:vertAlign w:val="superscript"/>
          <w:lang w:val="en-US"/>
        </w:rPr>
        <w:t>a</w:t>
      </w:r>
      <w:r w:rsidRPr="00632860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632860">
        <w:rPr>
          <w:rFonts w:ascii="Times New Roman" w:hAnsi="Times New Roman" w:cs="Times New Roman"/>
          <w:lang w:val="en-US"/>
        </w:rPr>
        <w:t>value from crosstabulation (Pearson’s Chi-square test)</w:t>
      </w:r>
    </w:p>
    <w:p w14:paraId="54869DFB" w14:textId="77777777" w:rsidR="00AB768A" w:rsidRPr="00632860" w:rsidRDefault="00AB768A" w:rsidP="00632860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AB768A" w:rsidRPr="0063286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669"/>
    <w:rsid w:val="000343A2"/>
    <w:rsid w:val="00053F15"/>
    <w:rsid w:val="000E5D72"/>
    <w:rsid w:val="000F790A"/>
    <w:rsid w:val="00155A3A"/>
    <w:rsid w:val="001E367F"/>
    <w:rsid w:val="00220FC9"/>
    <w:rsid w:val="00293E47"/>
    <w:rsid w:val="00363667"/>
    <w:rsid w:val="003D1C11"/>
    <w:rsid w:val="004625BF"/>
    <w:rsid w:val="00476826"/>
    <w:rsid w:val="004A33CB"/>
    <w:rsid w:val="00551BE7"/>
    <w:rsid w:val="005C6D5D"/>
    <w:rsid w:val="0060116F"/>
    <w:rsid w:val="00632860"/>
    <w:rsid w:val="006A58DA"/>
    <w:rsid w:val="006B7D5C"/>
    <w:rsid w:val="006E4C61"/>
    <w:rsid w:val="0070488B"/>
    <w:rsid w:val="00704A24"/>
    <w:rsid w:val="00750A95"/>
    <w:rsid w:val="007B7BAC"/>
    <w:rsid w:val="00854836"/>
    <w:rsid w:val="00887899"/>
    <w:rsid w:val="00894C24"/>
    <w:rsid w:val="0089580A"/>
    <w:rsid w:val="0089730A"/>
    <w:rsid w:val="008E18CB"/>
    <w:rsid w:val="008F4890"/>
    <w:rsid w:val="009046C8"/>
    <w:rsid w:val="0093117D"/>
    <w:rsid w:val="00933709"/>
    <w:rsid w:val="00A31322"/>
    <w:rsid w:val="00A52ADF"/>
    <w:rsid w:val="00A571AD"/>
    <w:rsid w:val="00A66669"/>
    <w:rsid w:val="00AB768A"/>
    <w:rsid w:val="00AE7C04"/>
    <w:rsid w:val="00B30964"/>
    <w:rsid w:val="00B6475E"/>
    <w:rsid w:val="00C06A2B"/>
    <w:rsid w:val="00C167FF"/>
    <w:rsid w:val="00E27EE6"/>
    <w:rsid w:val="00E863FD"/>
    <w:rsid w:val="00EC795B"/>
    <w:rsid w:val="00ED222F"/>
    <w:rsid w:val="00EF3B71"/>
    <w:rsid w:val="00F76DE2"/>
    <w:rsid w:val="00F76EAF"/>
    <w:rsid w:val="00FA0634"/>
    <w:rsid w:val="00FA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BD442"/>
  <w15:chartTrackingRefBased/>
  <w15:docId w15:val="{B09D0732-4496-4EC3-97C2-05974B8C9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66669"/>
    <w:rPr>
      <w:kern w:val="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A6666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7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kka Riihimies</dc:creator>
  <cp:keywords/>
  <dc:description/>
  <cp:lastModifiedBy>Riikka Riihimies</cp:lastModifiedBy>
  <cp:revision>2</cp:revision>
  <dcterms:created xsi:type="dcterms:W3CDTF">2023-06-13T18:03:00Z</dcterms:created>
  <dcterms:modified xsi:type="dcterms:W3CDTF">2023-06-13T18:03:00Z</dcterms:modified>
</cp:coreProperties>
</file>